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240" w:rsidRDefault="00452240" w:rsidP="00452240">
      <w:r w:rsidRPr="00535139">
        <w:rPr>
          <w:noProof/>
          <w:lang w:val="en-GB" w:eastAsia="en-GB"/>
        </w:rPr>
        <w:drawing>
          <wp:inline distT="0" distB="0" distL="0" distR="0" wp14:anchorId="26E2E4C8" wp14:editId="696F999B">
            <wp:extent cx="5486400" cy="3381375"/>
            <wp:effectExtent l="19050" t="0" r="1905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52240" w:rsidRDefault="00452240" w:rsidP="00452240">
      <w:r w:rsidRPr="00135937">
        <w:rPr>
          <w:b/>
          <w:lang w:val="en-GB"/>
        </w:rPr>
        <w:t>Figure S2</w:t>
      </w:r>
      <w:r w:rsidRPr="00135937">
        <w:rPr>
          <w:lang w:val="en-GB"/>
        </w:rPr>
        <w:t xml:space="preserve">.  Normalized expression of ASXL1 and ASXL3 in adult human tissues.  </w:t>
      </w:r>
      <w:proofErr w:type="spellStart"/>
      <w:r>
        <w:t>Adap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GeneCards</w:t>
      </w:r>
      <w:r>
        <w:fldChar w:fldCharType="begin"/>
      </w:r>
      <w:r>
        <w:instrText xml:space="preserve"> ADDIN EN.CITE &lt;EndNote&gt;&lt;Cite&gt;&lt;Author&gt;Harel&lt;/Author&gt;&lt;Year&gt;2009&lt;/Year&gt;&lt;RecNum&gt;4&lt;/RecNum&gt;&lt;record&gt;&lt;rec-number&gt;4&lt;/rec-number&gt;&lt;foreign-keys&gt;&lt;key app="EN" db-id="f9epr9r2maztt2ef95cp2et89ffasraeefds"&gt;4&lt;/key&gt;&lt;/foreign-keys&gt;&lt;ref-type name="Journal Article"&gt;17&lt;/ref-type&gt;&lt;contributors&gt;&lt;authors&gt;&lt;author&gt;Harel, A.&lt;/author&gt;&lt;author&gt;Inger, A.&lt;/author&gt;&lt;author&gt;Stelzer, G.&lt;/author&gt;&lt;author&gt;Strichman-Almashanu, L.&lt;/author&gt;&lt;author&gt;Dalah, I.&lt;/author&gt;&lt;author&gt;Safran, M.&lt;/author&gt;&lt;author&gt;Lancet, D.&lt;/author&gt;&lt;/authors&gt;&lt;/contributors&gt;&lt;auth-address&gt;Department of Molecular Genetics, Weizmann Institute of Science, Rehovot, Israel. arik.harel@weizmann.ac.il&lt;/auth-address&gt;&lt;titles&gt;&lt;title&gt;GIFtS: annotation landscape analysis with GeneCard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48&lt;/pages&gt;&lt;volume&gt;10&lt;/volume&gt;&lt;keywords&gt;&lt;keyword&gt;*Cluster Analysis&lt;/keyword&gt;&lt;keyword&gt;Computational Biology/*methods&lt;/keyword&gt;&lt;keyword&gt;Databases, Genetic&lt;/keyword&gt;&lt;keyword&gt;Gene Expression Profiling&lt;/keyword&gt;&lt;keyword&gt;Genes&lt;/keyword&gt;&lt;keyword&gt;*Software&lt;/keyword&gt;&lt;/keywords&gt;&lt;dates&gt;&lt;year&gt;2009&lt;/year&gt;&lt;/dates&gt;&lt;isbn&gt;1471-2105 (Electronic)&amp;#xD;1471-2105 (Linking)&lt;/isbn&gt;&lt;accession-num&gt;19852797&lt;/accession-num&gt;&lt;urls&gt;&lt;related-urls&gt;&lt;url&gt;http://www.ncbi.nlm.nih.gov/entrez/query.fcgi?cmd=Retrieve&amp;amp;db=PubMed&amp;amp;dopt=Citation&amp;amp;list_uids=19852797 &lt;/url&gt;&lt;/related-urls&gt;&lt;/urls&gt;&lt;language&gt;eng&lt;/language&gt;&lt;/record&gt;&lt;/Cite&gt;&lt;/EndNote&gt;</w:instrText>
      </w:r>
      <w:r>
        <w:fldChar w:fldCharType="separate"/>
      </w:r>
      <w:r w:rsidRPr="00E6479D">
        <w:rPr>
          <w:vertAlign w:val="superscript"/>
        </w:rPr>
        <w:t>1</w:t>
      </w:r>
      <w:r>
        <w:fldChar w:fldCharType="end"/>
      </w:r>
      <w:r>
        <w:t>.</w:t>
      </w:r>
    </w:p>
    <w:p w:rsidR="007A3464" w:rsidRPr="00452240" w:rsidRDefault="007A3464" w:rsidP="00452240">
      <w:bookmarkStart w:id="0" w:name="_GoBack"/>
      <w:bookmarkEnd w:id="0"/>
    </w:p>
    <w:sectPr w:rsidR="007A3464" w:rsidRPr="00452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3F9"/>
    <w:rsid w:val="0004637E"/>
    <w:rsid w:val="001143F9"/>
    <w:rsid w:val="00452240"/>
    <w:rsid w:val="007A3464"/>
    <w:rsid w:val="00981C79"/>
    <w:rsid w:val="009C7EB5"/>
    <w:rsid w:val="00AD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F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3F9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81C7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40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F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3F9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81C7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40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bainbrid\Desktop\projects\CdLSP\paper\suppfig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26550743657041"/>
          <c:y val="5.1400554097404495E-2"/>
          <c:w val="0.85947222222222197"/>
          <c:h val="0.653744531933516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SXL1</c:v>
                </c:pt>
              </c:strCache>
            </c:strRef>
          </c:tx>
          <c:invertIfNegative val="0"/>
          <c:cat>
            <c:strRef>
              <c:f>Sheet1!$A$2:$A$29</c:f>
              <c:strCache>
                <c:ptCount val="28"/>
                <c:pt idx="0">
                  <c:v>Thymus</c:v>
                </c:pt>
                <c:pt idx="1">
                  <c:v>Bone Marrow</c:v>
                </c:pt>
                <c:pt idx="2">
                  <c:v>Spleen</c:v>
                </c:pt>
                <c:pt idx="3">
                  <c:v>Whole Blood</c:v>
                </c:pt>
                <c:pt idx="4">
                  <c:v>LymphNode</c:v>
                </c:pt>
                <c:pt idx="5">
                  <c:v>Brain</c:v>
                </c:pt>
                <c:pt idx="6">
                  <c:v>Spinal Cord</c:v>
                </c:pt>
                <c:pt idx="7">
                  <c:v>Cortex</c:v>
                </c:pt>
                <c:pt idx="8">
                  <c:v>Cerebellum</c:v>
                </c:pt>
                <c:pt idx="9">
                  <c:v>Retina</c:v>
                </c:pt>
                <c:pt idx="10">
                  <c:v>Heart</c:v>
                </c:pt>
                <c:pt idx="11">
                  <c:v>Skel. Mus</c:v>
                </c:pt>
                <c:pt idx="12">
                  <c:v>Sm Mus</c:v>
                </c:pt>
                <c:pt idx="13">
                  <c:v>Kidney</c:v>
                </c:pt>
                <c:pt idx="14">
                  <c:v>Lung</c:v>
                </c:pt>
                <c:pt idx="15">
                  <c:v>Colon</c:v>
                </c:pt>
                <c:pt idx="16">
                  <c:v>Bladder</c:v>
                </c:pt>
                <c:pt idx="17">
                  <c:v>Liver</c:v>
                </c:pt>
                <c:pt idx="18">
                  <c:v>Pancreas</c:v>
                </c:pt>
                <c:pt idx="19">
                  <c:v>Prostate</c:v>
                </c:pt>
                <c:pt idx="20">
                  <c:v>Skin</c:v>
                </c:pt>
                <c:pt idx="21">
                  <c:v>Breast</c:v>
                </c:pt>
                <c:pt idx="22">
                  <c:v>Thyroid</c:v>
                </c:pt>
                <c:pt idx="23">
                  <c:v>Sali. Gland</c:v>
                </c:pt>
                <c:pt idx="24">
                  <c:v>Ovary</c:v>
                </c:pt>
                <c:pt idx="25">
                  <c:v>Placenta</c:v>
                </c:pt>
                <c:pt idx="26">
                  <c:v>Testis</c:v>
                </c:pt>
                <c:pt idx="27">
                  <c:v>Cervix</c:v>
                </c:pt>
              </c:strCache>
            </c:strRef>
          </c:cat>
          <c:val>
            <c:numRef>
              <c:f>Sheet1!$B$2:$B$29</c:f>
              <c:numCache>
                <c:formatCode>General</c:formatCode>
                <c:ptCount val="28"/>
                <c:pt idx="0">
                  <c:v>130</c:v>
                </c:pt>
                <c:pt idx="1">
                  <c:v>140</c:v>
                </c:pt>
                <c:pt idx="2">
                  <c:v>120</c:v>
                </c:pt>
                <c:pt idx="5">
                  <c:v>70</c:v>
                </c:pt>
                <c:pt idx="6">
                  <c:v>80</c:v>
                </c:pt>
                <c:pt idx="10">
                  <c:v>70</c:v>
                </c:pt>
                <c:pt idx="11">
                  <c:v>101</c:v>
                </c:pt>
                <c:pt idx="13">
                  <c:v>120</c:v>
                </c:pt>
                <c:pt idx="14">
                  <c:v>130</c:v>
                </c:pt>
                <c:pt idx="17">
                  <c:v>120</c:v>
                </c:pt>
                <c:pt idx="18">
                  <c:v>101</c:v>
                </c:pt>
                <c:pt idx="19">
                  <c:v>120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SXL3</c:v>
                </c:pt>
              </c:strCache>
            </c:strRef>
          </c:tx>
          <c:invertIfNegative val="0"/>
          <c:cat>
            <c:strRef>
              <c:f>Sheet1!$A$2:$A$29</c:f>
              <c:strCache>
                <c:ptCount val="28"/>
                <c:pt idx="0">
                  <c:v>Thymus</c:v>
                </c:pt>
                <c:pt idx="1">
                  <c:v>Bone Marrow</c:v>
                </c:pt>
                <c:pt idx="2">
                  <c:v>Spleen</c:v>
                </c:pt>
                <c:pt idx="3">
                  <c:v>Whole Blood</c:v>
                </c:pt>
                <c:pt idx="4">
                  <c:v>LymphNode</c:v>
                </c:pt>
                <c:pt idx="5">
                  <c:v>Brain</c:v>
                </c:pt>
                <c:pt idx="6">
                  <c:v>Spinal Cord</c:v>
                </c:pt>
                <c:pt idx="7">
                  <c:v>Cortex</c:v>
                </c:pt>
                <c:pt idx="8">
                  <c:v>Cerebellum</c:v>
                </c:pt>
                <c:pt idx="9">
                  <c:v>Retina</c:v>
                </c:pt>
                <c:pt idx="10">
                  <c:v>Heart</c:v>
                </c:pt>
                <c:pt idx="11">
                  <c:v>Skel. Mus</c:v>
                </c:pt>
                <c:pt idx="12">
                  <c:v>Sm Mus</c:v>
                </c:pt>
                <c:pt idx="13">
                  <c:v>Kidney</c:v>
                </c:pt>
                <c:pt idx="14">
                  <c:v>Lung</c:v>
                </c:pt>
                <c:pt idx="15">
                  <c:v>Colon</c:v>
                </c:pt>
                <c:pt idx="16">
                  <c:v>Bladder</c:v>
                </c:pt>
                <c:pt idx="17">
                  <c:v>Liver</c:v>
                </c:pt>
                <c:pt idx="18">
                  <c:v>Pancreas</c:v>
                </c:pt>
                <c:pt idx="19">
                  <c:v>Prostate</c:v>
                </c:pt>
                <c:pt idx="20">
                  <c:v>Skin</c:v>
                </c:pt>
                <c:pt idx="21">
                  <c:v>Breast</c:v>
                </c:pt>
                <c:pt idx="22">
                  <c:v>Thyroid</c:v>
                </c:pt>
                <c:pt idx="23">
                  <c:v>Sali. Gland</c:v>
                </c:pt>
                <c:pt idx="24">
                  <c:v>Ovary</c:v>
                </c:pt>
                <c:pt idx="25">
                  <c:v>Placenta</c:v>
                </c:pt>
                <c:pt idx="26">
                  <c:v>Testis</c:v>
                </c:pt>
                <c:pt idx="27">
                  <c:v>Cervix</c:v>
                </c:pt>
              </c:strCache>
            </c:strRef>
          </c:cat>
          <c:val>
            <c:numRef>
              <c:f>Sheet1!$C$2:$C$29</c:f>
              <c:numCache>
                <c:formatCode>General</c:formatCode>
                <c:ptCount val="28"/>
                <c:pt idx="0">
                  <c:v>20</c:v>
                </c:pt>
                <c:pt idx="1">
                  <c:v>30</c:v>
                </c:pt>
                <c:pt idx="2">
                  <c:v>20</c:v>
                </c:pt>
                <c:pt idx="5">
                  <c:v>30</c:v>
                </c:pt>
                <c:pt idx="6">
                  <c:v>40</c:v>
                </c:pt>
                <c:pt idx="10">
                  <c:v>30</c:v>
                </c:pt>
                <c:pt idx="11">
                  <c:v>20</c:v>
                </c:pt>
                <c:pt idx="13">
                  <c:v>30</c:v>
                </c:pt>
                <c:pt idx="14">
                  <c:v>40</c:v>
                </c:pt>
                <c:pt idx="17">
                  <c:v>70</c:v>
                </c:pt>
                <c:pt idx="18">
                  <c:v>40</c:v>
                </c:pt>
                <c:pt idx="19">
                  <c:v>2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5681664"/>
        <c:axId val="235687936"/>
      </c:barChart>
      <c:catAx>
        <c:axId val="235681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ssue</a:t>
                </a:r>
              </a:p>
            </c:rich>
          </c:tx>
          <c:overlay val="0"/>
        </c:title>
        <c:majorTickMark val="out"/>
        <c:minorTickMark val="none"/>
        <c:tickLblPos val="nextTo"/>
        <c:crossAx val="235687936"/>
        <c:crosses val="autoZero"/>
        <c:auto val="1"/>
        <c:lblAlgn val="ctr"/>
        <c:lblOffset val="100"/>
        <c:noMultiLvlLbl val="0"/>
      </c:catAx>
      <c:valAx>
        <c:axId val="235687936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rmalize Expression Intens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56816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278834937299497"/>
          <c:y val="0.10094621270932698"/>
          <c:w val="9.6827610090405511E-2"/>
          <c:h val="0.13583409116114167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Yin Chau</dc:creator>
  <cp:lastModifiedBy>Chi Yin Chau</cp:lastModifiedBy>
  <cp:revision>2</cp:revision>
  <dcterms:created xsi:type="dcterms:W3CDTF">2013-06-03T10:05:00Z</dcterms:created>
  <dcterms:modified xsi:type="dcterms:W3CDTF">2013-06-03T10:05:00Z</dcterms:modified>
</cp:coreProperties>
</file>